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9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551"/>
        <w:gridCol w:w="483"/>
        <w:gridCol w:w="483"/>
        <w:gridCol w:w="483"/>
        <w:gridCol w:w="617"/>
        <w:gridCol w:w="483"/>
        <w:gridCol w:w="617"/>
        <w:gridCol w:w="1070"/>
      </w:tblGrid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igator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1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terior and Lateral Rib Displacem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ple Size (N)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/>
            </w:pPr>
            <w:r>
              <w:rPr/>
              <w:t>Rib</w:t>
            </w:r>
          </w:p>
        </w:tc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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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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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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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tebra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mediat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tebra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mediat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tebra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mediat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Times New Roman" w:cs="Arial"/>
      <w:b/>
      <w:sz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07:58:00Z</dcterms:created>
  <dc:creator>Claessens User</dc:creator>
  <dc:description/>
  <cp:keywords/>
  <dc:language>en-US</dc:language>
  <cp:lastModifiedBy>Claessens User</cp:lastModifiedBy>
  <dcterms:modified xsi:type="dcterms:W3CDTF">2009-01-23T07:58:00Z</dcterms:modified>
  <cp:revision>1</cp:revision>
  <dc:subject/>
  <dc:title>Alligator</dc:title>
</cp:coreProperties>
</file>